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015D4" w14:textId="30843973" w:rsidR="0022504B" w:rsidRPr="0022504B" w:rsidRDefault="0022504B" w:rsidP="0022504B">
      <w:pPr>
        <w:rPr>
          <w:b/>
          <w:bCs/>
          <w:sz w:val="24"/>
          <w:szCs w:val="24"/>
        </w:rPr>
      </w:pPr>
      <w:r w:rsidRPr="0022504B">
        <w:rPr>
          <w:b/>
          <w:bCs/>
          <w:sz w:val="24"/>
          <w:szCs w:val="24"/>
        </w:rPr>
        <w:t xml:space="preserve">Appendix A: </w:t>
      </w:r>
      <w:r w:rsidRPr="0022504B">
        <w:rPr>
          <w:sz w:val="24"/>
          <w:szCs w:val="24"/>
        </w:rPr>
        <w:t>Full search strategy for PsycINFO (1806)</w:t>
      </w:r>
    </w:p>
    <w:tbl>
      <w:tblPr>
        <w:tblW w:w="1611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5186"/>
      </w:tblGrid>
      <w:tr w:rsidR="0022504B" w:rsidRPr="00196AD9" w14:paraId="0A69CE84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662458E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312FC68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Breast Feeding/</w:t>
            </w:r>
          </w:p>
        </w:tc>
      </w:tr>
      <w:tr w:rsidR="0022504B" w:rsidRPr="00196AD9" w14:paraId="70DDDFF6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824624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6DB9487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 xml:space="preserve">breast 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fe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76C72DF8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AE5CB85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CBD5734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 xml:space="preserve">infant 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fe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0F593212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23B7941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EA79DAF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Bottle Feeding/</w:t>
            </w:r>
          </w:p>
        </w:tc>
      </w:tr>
      <w:tr w:rsidR="0022504B" w:rsidRPr="00196AD9" w14:paraId="5DA2246B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BE29ACD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59A880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 xml:space="preserve">formula 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fe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34FAE588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05C08B2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5C656C0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 xml:space="preserve">cup 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fe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713FBD0A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8446DD2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35DBD9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ressed breast.mp.</w:t>
            </w:r>
          </w:p>
        </w:tc>
      </w:tr>
      <w:tr w:rsidR="0022504B" w:rsidRPr="00196AD9" w14:paraId="166ACC3D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5442517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24FB1F5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Lactation/</w:t>
            </w:r>
          </w:p>
        </w:tc>
      </w:tr>
      <w:tr w:rsidR="0022504B" w:rsidRPr="00196AD9" w14:paraId="358EB12B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A29F789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09FF29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Perinatal Period/</w:t>
            </w:r>
            <w:bookmarkStart w:id="0" w:name="_GoBack"/>
            <w:bookmarkEnd w:id="0"/>
          </w:p>
        </w:tc>
      </w:tr>
      <w:tr w:rsidR="0022504B" w:rsidRPr="00196AD9" w14:paraId="15ADCE0B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E2FA054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4268AF6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Postnatal Period/</w:t>
            </w:r>
          </w:p>
        </w:tc>
      </w:tr>
      <w:tr w:rsidR="0022504B" w:rsidRPr="00196AD9" w14:paraId="2B88336D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7C64B32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D3F96C8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atern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7BBD7767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3299BFD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520604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other*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2814B897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E9AB436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00056F6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(severe mental illness or SMI)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22504B" w:rsidRPr="00196AD9" w14:paraId="2ABDE1CE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DFA4C8D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657A0BA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(severe mental disorder or serious mental disorder)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0CAA995D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18C5455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F8C1913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Affective Disorders/</w:t>
            </w:r>
          </w:p>
        </w:tc>
      </w:tr>
      <w:tr w:rsidR="0022504B" w:rsidRPr="00196AD9" w14:paraId="11A3A4CD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7CA45C0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5E29CB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 xml:space="preserve">severe 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depres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2B9AB415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DF6117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40980AF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puerperal psychosis.mp. or exp Postpartum Psychosis/</w:t>
            </w:r>
          </w:p>
        </w:tc>
      </w:tr>
      <w:tr w:rsidR="0022504B" w:rsidRPr="00196AD9" w14:paraId="77F9EEF7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FB62DE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F0CC54E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bipolar.mp. or exp Bipolar Disorder/ or exp Bipolar II Disorder/ or exp Bipolar I Disorder/</w:t>
            </w:r>
          </w:p>
        </w:tc>
      </w:tr>
      <w:tr w:rsidR="0022504B" w:rsidRPr="00196AD9" w14:paraId="7B8113D8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A516B52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08F10B7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Eating Disorders/ or ED.mp.</w:t>
            </w:r>
          </w:p>
        </w:tc>
      </w:tr>
      <w:tr w:rsidR="0022504B" w:rsidRPr="00196AD9" w14:paraId="69E54461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1E33DB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5C3F6F1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Anorexia Nervosa/ or exp Bulimia/</w:t>
            </w:r>
          </w:p>
        </w:tc>
      </w:tr>
      <w:tr w:rsidR="0022504B" w:rsidRPr="00196AD9" w14:paraId="371EE887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B7D2C5C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C1B8736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PTSD.mp. or exp Posttraumatic Stress Disorder/</w:t>
            </w:r>
          </w:p>
        </w:tc>
      </w:tr>
      <w:tr w:rsidR="0022504B" w:rsidRPr="00196AD9" w14:paraId="42273BF3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7CB4894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CAC1ED3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Obsessive Compulsive Disorder/ or OCD.mp. or exp Anxiety Disorders/</w:t>
            </w:r>
          </w:p>
        </w:tc>
      </w:tr>
      <w:tr w:rsidR="0022504B" w:rsidRPr="00196AD9" w14:paraId="3C321696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633B510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8B61435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Personality Disorders/</w:t>
            </w:r>
          </w:p>
        </w:tc>
      </w:tr>
      <w:tr w:rsidR="0022504B" w:rsidRPr="00196AD9" w14:paraId="79899B58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995075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CB07BC8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Major Depression/</w:t>
            </w:r>
          </w:p>
        </w:tc>
      </w:tr>
      <w:tr w:rsidR="0022504B" w:rsidRPr="00196AD9" w14:paraId="448FF0E8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F196A31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D0BB0F0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postnatal*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00977E17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119C8B9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536563F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postpartum.mp.</w:t>
            </w:r>
          </w:p>
        </w:tc>
      </w:tr>
      <w:tr w:rsidR="0022504B" w:rsidRPr="00196AD9" w14:paraId="50EDC5E7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ECCEB9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6777C71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 or 2 or 3 or 4 or 5 or 6 or 7 or 8</w:t>
            </w:r>
          </w:p>
        </w:tc>
      </w:tr>
      <w:tr w:rsidR="0022504B" w:rsidRPr="00196AD9" w14:paraId="4D71DB80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CCE1A5D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9D64DC2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9 or 10 or 11 or 12 or 25 or 26</w:t>
            </w:r>
          </w:p>
        </w:tc>
      </w:tr>
      <w:tr w:rsidR="0022504B" w:rsidRPr="00196AD9" w14:paraId="7243F39E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3FE970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8F536C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Mental Disorders/</w:t>
            </w:r>
          </w:p>
        </w:tc>
      </w:tr>
      <w:tr w:rsidR="0022504B" w:rsidRPr="00196AD9" w14:paraId="680432AE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3E5E790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5F16033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xp Schizophrenia/</w:t>
            </w:r>
          </w:p>
        </w:tc>
      </w:tr>
      <w:tr w:rsidR="0022504B" w:rsidRPr="00196AD9" w14:paraId="74ABDD38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4193939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6B4E46C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psychotic disorder.mp.</w:t>
            </w:r>
          </w:p>
        </w:tc>
      </w:tr>
      <w:tr w:rsidR="0022504B" w:rsidRPr="00196AD9" w14:paraId="03810562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052B352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FB5FB92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13 or 14 or 15 or 16 or 17 or 18 or 19 or 20 or 21 or 22 or 23 or 24 or 29 or 30 or 31</w:t>
            </w:r>
          </w:p>
        </w:tc>
      </w:tr>
      <w:tr w:rsidR="0022504B" w:rsidRPr="00196AD9" w14:paraId="5E12FA6A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7B82D56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FB00094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(mania or manic)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22504B" w:rsidRPr="00196AD9" w14:paraId="4EC755F1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91DADBF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lastRenderedPageBreak/>
              <w:t>3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29F27D2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 xml:space="preserve">32 or 33 </w:t>
            </w:r>
          </w:p>
        </w:tc>
      </w:tr>
      <w:tr w:rsidR="0022504B" w:rsidRPr="00196AD9" w14:paraId="2B1F9B33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038D04C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E9BD3F8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self harm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*.mp.</w:t>
            </w:r>
          </w:p>
        </w:tc>
      </w:tr>
      <w:tr w:rsidR="0022504B" w:rsidRPr="00196AD9" w14:paraId="4DB97FC3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691BFA7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72587C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suicid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22504B" w:rsidRPr="00196AD9" w14:paraId="6B3E995A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0673933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30A3FCD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4 or 35 or 36</w:t>
            </w:r>
          </w:p>
        </w:tc>
      </w:tr>
      <w:tr w:rsidR="0022504B" w:rsidRPr="00196AD9" w14:paraId="5D619790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B8DF187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77AE2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(maternal mental health or maternal mental illness or perinatal mental health).</w:t>
            </w:r>
          </w:p>
        </w:tc>
      </w:tr>
      <w:tr w:rsidR="0022504B" w:rsidRPr="00196AD9" w14:paraId="3BF83281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400578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C2B1603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37 or 38</w:t>
            </w:r>
          </w:p>
        </w:tc>
      </w:tr>
      <w:tr w:rsidR="0022504B" w:rsidRPr="00196AD9" w14:paraId="338C8026" w14:textId="77777777" w:rsidTr="00EA2654">
        <w:trPr>
          <w:tblCellSpacing w:w="15" w:type="dxa"/>
        </w:trPr>
        <w:tc>
          <w:tcPr>
            <w:tcW w:w="879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BB6484B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4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B003F62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27 and 28 and 39</w:t>
            </w:r>
          </w:p>
        </w:tc>
      </w:tr>
      <w:tr w:rsidR="0022504B" w:rsidRPr="00196AD9" w14:paraId="1D2D0723" w14:textId="77777777" w:rsidTr="00EA2654">
        <w:trPr>
          <w:tblCellSpacing w:w="15" w:type="dxa"/>
        </w:trPr>
        <w:tc>
          <w:tcPr>
            <w:tcW w:w="879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01CFAB6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4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2CAE7D7" w14:textId="77777777" w:rsidR="0022504B" w:rsidRPr="00763929" w:rsidRDefault="0022504B" w:rsidP="00EA2654">
            <w:pPr>
              <w:spacing w:after="0" w:line="180" w:lineRule="atLeast"/>
              <w:rPr>
                <w:rFonts w:eastAsia="Times New Roman"/>
                <w:color w:val="0A0905"/>
                <w:sz w:val="20"/>
                <w:szCs w:val="20"/>
                <w:lang w:eastAsia="en-GB"/>
              </w:rPr>
            </w:pPr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limit 40 to (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english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 xml:space="preserve"> language and </w:t>
            </w:r>
            <w:proofErr w:type="spellStart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yr</w:t>
            </w:r>
            <w:proofErr w:type="spellEnd"/>
            <w:r w:rsidRPr="00763929">
              <w:rPr>
                <w:rFonts w:eastAsia="Times New Roman"/>
                <w:color w:val="0A0905"/>
                <w:sz w:val="20"/>
                <w:szCs w:val="20"/>
                <w:lang w:eastAsia="en-GB"/>
              </w:rPr>
              <w:t>="1994 - 2021")</w:t>
            </w:r>
          </w:p>
        </w:tc>
      </w:tr>
    </w:tbl>
    <w:p w14:paraId="63778FFF" w14:textId="77777777" w:rsidR="0022504B" w:rsidRDefault="0022504B" w:rsidP="0022504B"/>
    <w:p w14:paraId="0FB95FB8" w14:textId="77777777" w:rsidR="00595F45" w:rsidRDefault="00595F45"/>
    <w:sectPr w:rsidR="00595F45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646B8" w14:textId="77777777" w:rsidR="00A0705F" w:rsidRDefault="00A0705F" w:rsidP="00A0705F">
      <w:pPr>
        <w:spacing w:after="0" w:line="240" w:lineRule="auto"/>
      </w:pPr>
      <w:r>
        <w:separator/>
      </w:r>
    </w:p>
  </w:endnote>
  <w:endnote w:type="continuationSeparator" w:id="0">
    <w:p w14:paraId="37457AA9" w14:textId="77777777" w:rsidR="00A0705F" w:rsidRDefault="00A0705F" w:rsidP="00A07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8262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C1766A" w14:textId="7F5C3B2A" w:rsidR="00A0705F" w:rsidRDefault="00A070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7010FC" w14:textId="77777777" w:rsidR="00A0705F" w:rsidRDefault="00A070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5FE42" w14:textId="77777777" w:rsidR="00A0705F" w:rsidRDefault="00A0705F" w:rsidP="00A0705F">
      <w:pPr>
        <w:spacing w:after="0" w:line="240" w:lineRule="auto"/>
      </w:pPr>
      <w:r>
        <w:separator/>
      </w:r>
    </w:p>
  </w:footnote>
  <w:footnote w:type="continuationSeparator" w:id="0">
    <w:p w14:paraId="76368F51" w14:textId="77777777" w:rsidR="00A0705F" w:rsidRDefault="00A0705F" w:rsidP="00A070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993966" w14:textId="6A951B39" w:rsidR="00A0705F" w:rsidRDefault="00A0705F">
    <w:pPr>
      <w:pStyle w:val="Header"/>
    </w:pPr>
    <w:r>
      <w:t>Appendix 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04B"/>
    <w:rsid w:val="0022504B"/>
    <w:rsid w:val="00595F45"/>
    <w:rsid w:val="00A0705F"/>
    <w:rsid w:val="00D72535"/>
    <w:rsid w:val="00E7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911EC"/>
  <w15:chartTrackingRefBased/>
  <w15:docId w15:val="{883F7CF1-0A45-4677-94D2-08E5ED458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04B"/>
    <w:pPr>
      <w:spacing w:line="360" w:lineRule="auto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05F"/>
    <w:rPr>
      <w:rFonts w:cstheme="minorHAnsi"/>
    </w:rPr>
  </w:style>
  <w:style w:type="paragraph" w:styleId="Footer">
    <w:name w:val="footer"/>
    <w:basedOn w:val="Normal"/>
    <w:link w:val="FooterChar"/>
    <w:uiPriority w:val="99"/>
    <w:unhideWhenUsed/>
    <w:rsid w:val="00A07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05F"/>
    <w:rPr>
      <w:rFonts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015fe0-3ddb-4b1c-9aa3-256884294da8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52299EDF52FA4489DEEAA27EA3FE85" ma:contentTypeVersion="17" ma:contentTypeDescription="Create a new document." ma:contentTypeScope="" ma:versionID="daaa7b9579654aa2e0b8ab7ada6d48e0">
  <xsd:schema xmlns:xsd="http://www.w3.org/2001/XMLSchema" xmlns:xs="http://www.w3.org/2001/XMLSchema" xmlns:p="http://schemas.microsoft.com/office/2006/metadata/properties" xmlns:ns1="http://schemas.microsoft.com/sharepoint/v3" xmlns:ns3="b4015fe0-3ddb-4b1c-9aa3-256884294da8" xmlns:ns4="94064ca7-90c1-41d9-b820-1ebc4e5fc8b4" targetNamespace="http://schemas.microsoft.com/office/2006/metadata/properties" ma:root="true" ma:fieldsID="92db71998616f150d3d174074e764b43" ns1:_="" ns3:_="" ns4:_="">
    <xsd:import namespace="http://schemas.microsoft.com/sharepoint/v3"/>
    <xsd:import namespace="b4015fe0-3ddb-4b1c-9aa3-256884294da8"/>
    <xsd:import namespace="94064ca7-90c1-41d9-b820-1ebc4e5fc8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015fe0-3ddb-4b1c-9aa3-256884294d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064ca7-90c1-41d9-b820-1ebc4e5fc8b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185F0C-4CE5-4ABE-8CFE-B8CBAEE9B64A}">
  <ds:schemaRefs>
    <ds:schemaRef ds:uri="http://schemas.microsoft.com/office/2006/metadata/properties"/>
    <ds:schemaRef ds:uri="http://schemas.microsoft.com/office/infopath/2007/PartnerControls"/>
    <ds:schemaRef ds:uri="b4015fe0-3ddb-4b1c-9aa3-256884294da8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3C10722-7945-469A-9501-9C57DEB616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80B74F-9DAE-4924-B09C-5B5A9B421B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015fe0-3ddb-4b1c-9aa3-256884294da8"/>
    <ds:schemaRef ds:uri="94064ca7-90c1-41d9-b820-1ebc4e5fc8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aker</dc:creator>
  <cp:keywords/>
  <dc:description/>
  <cp:lastModifiedBy>Natasha Baker</cp:lastModifiedBy>
  <cp:revision>2</cp:revision>
  <dcterms:created xsi:type="dcterms:W3CDTF">2023-02-09T14:34:00Z</dcterms:created>
  <dcterms:modified xsi:type="dcterms:W3CDTF">2023-02-10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52299EDF52FA4489DEEAA27EA3FE85</vt:lpwstr>
  </property>
</Properties>
</file>